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215" w:rsidRPr="00E25C16" w:rsidRDefault="00E25C16" w:rsidP="00E25C16">
      <w:pPr>
        <w:ind w:left="991" w:hangingChars="472" w:hanging="991"/>
        <w:rPr>
          <w:rFonts w:ascii="Times New Roman" w:hAnsi="Times New Roman" w:cs="Times New Roman"/>
        </w:rPr>
      </w:pPr>
      <w:r w:rsidRPr="00E25C16">
        <w:rPr>
          <w:rFonts w:ascii="Times New Roman" w:hAnsi="Times New Roman" w:cs="Times New Roman"/>
        </w:rPr>
        <w:t xml:space="preserve">Table </w:t>
      </w:r>
      <w:proofErr w:type="gramStart"/>
      <w:r w:rsidRPr="00E25C16">
        <w:rPr>
          <w:rFonts w:ascii="Times New Roman" w:hAnsi="Times New Roman" w:cs="Times New Roman"/>
        </w:rPr>
        <w:t>S3  BLASTX</w:t>
      </w:r>
      <w:proofErr w:type="gramEnd"/>
      <w:r w:rsidRPr="00E25C16">
        <w:rPr>
          <w:rFonts w:ascii="Times New Roman" w:hAnsi="Times New Roman" w:cs="Times New Roman"/>
        </w:rPr>
        <w:t xml:space="preserve"> results of genes involved in plant hormone signaling, flower development and cell division against TAIR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9"/>
        <w:gridCol w:w="1218"/>
        <w:gridCol w:w="1052"/>
        <w:gridCol w:w="1008"/>
        <w:gridCol w:w="2885"/>
      </w:tblGrid>
      <w:tr w:rsidR="00E25C16" w:rsidRPr="00416D6F" w:rsidTr="00B256F9">
        <w:trPr>
          <w:trHeight w:val="255"/>
        </w:trPr>
        <w:tc>
          <w:tcPr>
            <w:tcW w:w="2434" w:type="dxa"/>
            <w:vMerge w:val="restart"/>
            <w:vAlign w:val="center"/>
          </w:tcPr>
          <w:p w:rsidR="00E25C16" w:rsidRPr="000011AF" w:rsidRDefault="00E25C16" w:rsidP="00B256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r w:rsidRPr="000011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ame</w:t>
            </w:r>
          </w:p>
        </w:tc>
        <w:tc>
          <w:tcPr>
            <w:tcW w:w="1218" w:type="dxa"/>
            <w:vMerge w:val="restart"/>
            <w:noWrap/>
            <w:vAlign w:val="center"/>
            <w:hideMark/>
          </w:tcPr>
          <w:p w:rsidR="00E25C16" w:rsidRPr="00416D6F" w:rsidRDefault="00E25C16" w:rsidP="00B256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8328A">
              <w:rPr>
                <w:rFonts w:ascii="Times New Roman" w:hAnsi="Times New Roman" w:cs="Times New Roman"/>
                <w:sz w:val="16"/>
                <w:szCs w:val="16"/>
              </w:rPr>
              <w:t>bbreviation</w:t>
            </w:r>
          </w:p>
        </w:tc>
        <w:tc>
          <w:tcPr>
            <w:tcW w:w="977" w:type="dxa"/>
            <w:vMerge w:val="restart"/>
            <w:noWrap/>
            <w:vAlign w:val="center"/>
            <w:hideMark/>
          </w:tcPr>
          <w:p w:rsidR="00E25C16" w:rsidRPr="00416D6F" w:rsidRDefault="00E25C16" w:rsidP="00B256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</w:t>
            </w:r>
          </w:p>
        </w:tc>
        <w:tc>
          <w:tcPr>
            <w:tcW w:w="3893" w:type="dxa"/>
            <w:gridSpan w:val="2"/>
            <w:noWrap/>
            <w:hideMark/>
          </w:tcPr>
          <w:p w:rsidR="00E25C16" w:rsidRPr="00416D6F" w:rsidRDefault="00E25C16" w:rsidP="00B256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TAIR Blast Top Hit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Merge/>
          </w:tcPr>
          <w:p w:rsidR="00E25C16" w:rsidRPr="000011A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18" w:type="dxa"/>
            <w:vMerge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Merge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noWrap/>
            <w:hideMark/>
          </w:tcPr>
          <w:p w:rsidR="00E25C16" w:rsidRPr="00416D6F" w:rsidRDefault="00E25C16" w:rsidP="00B256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scription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BA DEFICIENT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BA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67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5G6703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 single copy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zeaxanth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poxidas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gene that functions in first step of the biosynthesis of the abiotic stress hormone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bscisic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acid (ABA)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BA DEFICIENT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BA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346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5234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cytosolic short-chain dehydrogenase/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involved in the conversion of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xanthox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to ABA-aldehyde during ABA biosynthesi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BRUPTUS</w:t>
            </w:r>
          </w:p>
        </w:tc>
        <w:tc>
          <w:tcPr>
            <w:tcW w:w="1218" w:type="dxa"/>
            <w:noWrap/>
            <w:vAlign w:val="center"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Jc</w:t>
            </w: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ABR</w:t>
            </w:r>
            <w:proofErr w:type="spellEnd"/>
          </w:p>
        </w:tc>
        <w:tc>
          <w:tcPr>
            <w:tcW w:w="977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3C97">
              <w:rPr>
                <w:rFonts w:ascii="Times New Roman" w:hAnsi="Times New Roman" w:cs="Times New Roman"/>
                <w:sz w:val="16"/>
                <w:szCs w:val="16"/>
              </w:rPr>
              <w:t>Contig6499</w:t>
            </w:r>
          </w:p>
        </w:tc>
        <w:tc>
          <w:tcPr>
            <w:tcW w:w="1008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83C97">
              <w:rPr>
                <w:rFonts w:ascii="Times New Roman" w:hAnsi="Times New Roman" w:cs="Times New Roman"/>
                <w:bCs/>
                <w:sz w:val="16"/>
                <w:szCs w:val="16"/>
              </w:rPr>
              <w:t>AT2G34650</w:t>
            </w:r>
          </w:p>
        </w:tc>
        <w:tc>
          <w:tcPr>
            <w:tcW w:w="2885" w:type="dxa"/>
            <w:noWrap/>
            <w:vAlign w:val="center"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83C97">
              <w:rPr>
                <w:rFonts w:ascii="Times New Roman" w:hAnsi="Times New Roman" w:cs="Times New Roman"/>
                <w:sz w:val="16"/>
                <w:szCs w:val="16"/>
              </w:rPr>
              <w:t>Encodes a protein serine/threonine kinase that may act as a positive regula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cellula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fflux, as </w:t>
            </w:r>
            <w:r w:rsidRPr="00E83C97">
              <w:rPr>
                <w:rFonts w:ascii="Times New Roman" w:hAnsi="Times New Roman" w:cs="Times New Roman"/>
                <w:sz w:val="16"/>
                <w:szCs w:val="16"/>
              </w:rPr>
              <w:t xml:space="preserve">a binary switch for PIN polarity, and as a negative regulator of </w:t>
            </w:r>
            <w:proofErr w:type="spellStart"/>
            <w:r w:rsidRPr="00E83C97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E83C97">
              <w:rPr>
                <w:rFonts w:ascii="Times New Roman" w:hAnsi="Times New Roman" w:cs="Times New Roman"/>
                <w:sz w:val="16"/>
                <w:szCs w:val="16"/>
              </w:rPr>
              <w:t xml:space="preserve"> signaling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GAMOUS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G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3323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1896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Floral homeotic gene encoding a MADS domain transcription factor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GAMOUS-LIKE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G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3644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3G5878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ontrol dehiscence zone differentiation and promote the lignification of adjacent cell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INTEGUMENTA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5354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377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NT is required for control of cell proliferation and encodes a putative transcriptional regulator similar to AP2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PETALA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P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34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6912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Floral homeotic gene encoding a MADS domain protein homologous to SRF transcription factors. 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PETALA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P3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7526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3G5434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Floral homeotic gene encoding a MADS domain protein homologous to SRF transcription factors. Specifies petal and stamen identities. 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proofErr w:type="spellStart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uxin</w:t>
            </w:r>
            <w:proofErr w:type="spellEnd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esponse factor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RF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5533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597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 member of the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response factor family. ARFs bind to the</w:t>
            </w:r>
            <w:r w:rsidRPr="0001407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14074">
              <w:rPr>
                <w:rFonts w:ascii="Times New Roman" w:hAnsi="Times New Roman" w:cs="Times New Roman"/>
                <w:i/>
                <w:sz w:val="16"/>
                <w:szCs w:val="16"/>
              </w:rPr>
              <w:t>cis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element 5'-TGTCTC-3' ARFs mediate changes in gene expression in response to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proofErr w:type="spellStart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uxin</w:t>
            </w:r>
            <w:proofErr w:type="spellEnd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esponse factor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5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RF5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4371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198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 transcription factor mediating embryo axis formation and vascular development. Similar toARF1 shown to bind to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responsive elements (AREs)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UXIN-RESISTANT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AUX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566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2G3812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n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influx transporter. AUX1 resides at the apical plasma membrane of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protophloem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cells and at highly dynamic subpopulations of Golgi apparatu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BRI1-ASSOCIATED RECEPTOR KINASE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BAK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5907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3343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Leu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-rich receptor Serine/threonine protein kinase. Component of BR signaling that interacts with BRI1 in vitro and in vivo to form a heterodimer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BRASSINOSTEROID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-INSENSITIVE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BRI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672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3940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 plasma membrane localized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-rich repeat receptor kinase involved in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brassinosteroid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signal transduction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BRASSINOSTEROID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-SIGNALING KINASE 8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BSK8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0242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5G4126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Protein kinase protein with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repeat domain; FUNCTIONS IN: binding, protein kinase activity, kinase activity, ATP bind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BRASSINAZOLE RESISTANT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BZR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526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7508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 positive regulator of the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brassinosteroid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(BR) signaling pathway that mediates both downstream BR responses and negative feedback regulation of BR biosynthesis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lcium-dependent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rotein kinase 4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DPK4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7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0957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member of Calcium Dependent Protein Kinase (CDPK) gene family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Positive regulator of ABA signaling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cytokinin oxidases/dehydrogenase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 xml:space="preserve">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KX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155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2G4151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protein whose sequence is similar to cytokinin oxidase/dehydrogenase, which catalyzes the degradation of cytokinin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cytokinin oxidases/dehydrogenase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 xml:space="preserve"> 4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KX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4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302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2974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ncodes a protein whose sequence is similar to cytokinin oxidase/dehydrogenase, which catalyzes the degradation of cytokinin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cytokinin oxidases/dehydrogenase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 xml:space="preserve"> 5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KX5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991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754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ncodes a protein whose sequence is similar to cytokinin oxidase/dehydrogenase, which catalyzes the degradation of cytokinin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CLAVATA1</w:t>
            </w:r>
          </w:p>
        </w:tc>
        <w:tc>
          <w:tcPr>
            <w:tcW w:w="1218" w:type="dxa"/>
            <w:noWrap/>
            <w:vAlign w:val="center"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LV1</w:t>
            </w:r>
          </w:p>
        </w:tc>
        <w:tc>
          <w:tcPr>
            <w:tcW w:w="977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278C">
              <w:rPr>
                <w:rFonts w:ascii="Times New Roman" w:hAnsi="Times New Roman" w:cs="Times New Roman"/>
                <w:sz w:val="16"/>
                <w:szCs w:val="16"/>
              </w:rPr>
              <w:t>Contig615</w:t>
            </w:r>
          </w:p>
        </w:tc>
        <w:tc>
          <w:tcPr>
            <w:tcW w:w="1008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278C">
              <w:rPr>
                <w:rFonts w:ascii="Times New Roman" w:hAnsi="Times New Roman" w:cs="Times New Roman"/>
                <w:sz w:val="16"/>
                <w:szCs w:val="16"/>
              </w:rPr>
              <w:t>AT5G65700</w:t>
            </w:r>
          </w:p>
        </w:tc>
        <w:tc>
          <w:tcPr>
            <w:tcW w:w="2885" w:type="dxa"/>
            <w:noWrap/>
            <w:vAlign w:val="center"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278C">
              <w:rPr>
                <w:rFonts w:ascii="Times New Roman" w:hAnsi="Times New Roman" w:cs="Times New Roman"/>
                <w:sz w:val="16"/>
                <w:szCs w:val="16"/>
              </w:rPr>
              <w:t xml:space="preserve">Encodes a CLAVATA1-related receptor kinase-like protein required for both </w:t>
            </w:r>
            <w:r w:rsidRPr="00FF278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oot and flower meristem function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lastRenderedPageBreak/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CORONATINE INSENSITIVE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OI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9285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2G3994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 protein containing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Leu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-rich repeats and a degenerate F-box motif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CONSTANS-LIKE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O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841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3G0238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omologous to the flowering-time gene CONSTANS (CO) encoding zinc-finger protei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clin 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;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yc</w:t>
            </w: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A3;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500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4721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yclin-dependent protein kinase 3</w:t>
            </w:r>
            <w:proofErr w:type="gram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;2</w:t>
            </w:r>
            <w:proofErr w:type="gram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(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yc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3;2)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cyclin D3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;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ycD3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;</w:t>
            </w: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414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3416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 cyclin D-type protein involved in the switch from cell proliferation to the final stages of differentiation. The gene is transcriptionally regulated by cytokinin and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brassinosteroid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cyclin</w:t>
            </w: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 xml:space="preserve"> D3;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ycD3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;</w:t>
            </w: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87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5G6726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code 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y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3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;2</w:t>
            </w:r>
            <w:proofErr w:type="gram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. Important for determining cell number in developing lateral organs. Mediating cytokinin effect in apical growth an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velopment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CYP89A5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CYP89A5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7235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649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ytochrome P450 superfamily protei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IN3-binding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F-box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EBF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574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2G2549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n F-box protein involved in the ubiquitin/proteasome-dependent proteolysis of EIN3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NHANCED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DISEASE SUSCEPTIBILITY 5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EDS5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9644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3903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n orphan multidrug and toxin extrusion transporter. Essential component of salicylic acid-dependent signaling for disease resistance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ethylene-insensitive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rotein 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EIN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7766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5G0328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Involved in ethylene signal transduction. Acts downstream of CTR1. Positively regulates ORE1 and negatively regulates mir164A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B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 to regulate leaf senescence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thylene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insensitive protein 3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EIN3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6976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3G2077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EIN3, a nuclear transcription factor that initiates downstream transcriptional cascades for ethylene response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ethylene-responsive transcription factor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ERF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773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1750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member of the ethylene response factor subfamily B-3 of ERF/AP2 transcription factor family (ATERF-1)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ethylene receptor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ETR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95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6634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Similar to prokaryote sensory transduction proteins. Contains a histidine kinase and a response regulator domain. 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GA20 oxidase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GA20ox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233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5G5181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gibberellin 20-oxidase. Involved in gibberellin biosynthesis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GA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INSENSITIVE DWARF1</w:t>
            </w:r>
          </w:p>
        </w:tc>
        <w:tc>
          <w:tcPr>
            <w:tcW w:w="1218" w:type="dxa"/>
            <w:noWrap/>
            <w:vAlign w:val="center"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GID1</w:t>
            </w:r>
          </w:p>
        </w:tc>
        <w:tc>
          <w:tcPr>
            <w:tcW w:w="977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278C">
              <w:rPr>
                <w:rFonts w:ascii="Times New Roman" w:hAnsi="Times New Roman" w:cs="Times New Roman"/>
                <w:sz w:val="16"/>
                <w:szCs w:val="16"/>
              </w:rPr>
              <w:t>Contig19801</w:t>
            </w:r>
          </w:p>
        </w:tc>
        <w:tc>
          <w:tcPr>
            <w:tcW w:w="1008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278C">
              <w:rPr>
                <w:rFonts w:ascii="Times New Roman" w:hAnsi="Times New Roman" w:cs="Times New Roman"/>
                <w:sz w:val="16"/>
                <w:szCs w:val="16"/>
              </w:rPr>
              <w:t>AT5G27320</w:t>
            </w:r>
          </w:p>
        </w:tc>
        <w:tc>
          <w:tcPr>
            <w:tcW w:w="2885" w:type="dxa"/>
            <w:noWrap/>
            <w:vAlign w:val="center"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F278C">
              <w:rPr>
                <w:rFonts w:ascii="Times New Roman" w:hAnsi="Times New Roman" w:cs="Times New Roman"/>
                <w:sz w:val="16"/>
                <w:szCs w:val="16"/>
              </w:rPr>
              <w:t>Encodes a gibberellin (GA) receptor ortholog of the rice GA receptor gene (OsGID1). Interacts with DELLA proteins in vivo in the presence of GA4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GIGANTEA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GI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548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2277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G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promotes flowering under long days in a circadian clock-controlled flowering pathway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Histone H4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Histone</w:t>
            </w:r>
            <w:proofErr w:type="spellEnd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4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744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0766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Histone superfamily protei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histidine kinase 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HK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862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2G0183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Histidine kinase: cytokinin-binding receptor that transduces cytokinin signals across the plasma membran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histidine kinase 3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HK3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5427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2732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tidine kinase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, a cytokinin receptor that controls cytokinin-mediated leaf longevity through a specific phosphorylation of the response regulator, ARR2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histidine kinase 4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HK4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9387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2G0183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Histidine kinase: cytokinin-binding receptor that transduces cytokinin signals across the plasma membran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istidine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hosphotransfer</w:t>
            </w:r>
            <w:proofErr w:type="spellEnd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rotein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HP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88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3G2151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HP1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unction as redundant positive regulators of cytokinin signaling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istidine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hosphotransfer</w:t>
            </w:r>
            <w:proofErr w:type="spellEnd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rotein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5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HP5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16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0343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HP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INDOLEACETIC ACID-INDUCED PROTEIN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4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IAA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4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5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145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A member of the Aux/IAA protein family. 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sopentenyl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transferase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9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IPT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9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787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5G2004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isopentenyltransferas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proofErr w:type="spellStart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jasmonate</w:t>
            </w:r>
            <w:proofErr w:type="spellEnd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ZIM-domain (JAZ) protein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JAZ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7545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1918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nuclear-localized protein involved in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jasmonat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signaling. JAZ transcript levels rise in response to a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jasmonat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stimulus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JASMONIC ACID CARBOXYL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METHYLTRANSFERASE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JMT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4495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1G1964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that catalyzes the formation of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methyljasmonat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jasmonic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acid. Its expression is induced in response to wounding or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methyljasmonat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treatment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lastRenderedPageBreak/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KNOTTED-LIKE HOM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E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OBOX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KNO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X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3732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081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A member of class I knotted1-like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gene family (together with KNAT2). Similar to the knotted1 (kn1)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gene of maize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LEAFY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L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FY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1406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5G618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transcriptional regulator that promotes the transition to flowering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Involved in floral meristem development. 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LEUNIG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L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UG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2412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T4G32551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Regulates floral organ identity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gynoecium and ovule develop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. Negatively regulates AG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LONELY GUY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LOG3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6485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2G3721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protein of unknown function. It has been crystallized and shown to be structurally almost identical to the protein encoded by At5g11950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LONELY GUY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7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LOG7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9304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5G0630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Putative lysine decarboxylase family protei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LONELY GUY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 xml:space="preserve"> 8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LOG8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0713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5G119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It has been crystallized and shown to be structurally almost identical to the protein encoded by At2G37210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>LONELY GUY</w:t>
            </w:r>
            <w:r w:rsidRPr="000011A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6"/>
                <w:szCs w:val="16"/>
                <w:lang w:bidi="en-US"/>
              </w:rPr>
              <w:t xml:space="preserve"> 9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LOG9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943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1G50575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Putative lysine decarboxylase family protei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mitogen-activated protein kinase 6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MPK6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8387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2G4379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MAP kinase induced by pathogens, ethylene biosynthesis, oxidative stress and osmotic stress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lso involved in ovule development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ATHOGENESI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-RELATED GENES 4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NPR4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9705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4G1966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NPR4,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repeat BTB/POZ domain-containing protein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OXOPHYTODIENOATE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-REDUCTASE 3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OPR3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778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2G0605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 12-oxophytodienoate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that is required for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jasmonate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biosynthesis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HOSPHOLIPASED ALPHA 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PLD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48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1G5257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Member of C2-PLD subfamily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rotein phosphatase 2C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PP2C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010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2G3002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P2C1. Belongs to the clade B of the PP2C-superfamily. Acts as a MAPK phosphatase that negatively regulates MPK4 and MPK6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YR1-LIKE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PYL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804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5G4679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PYR/PYL/RCAR family proteins function as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bscisic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acid sensors. Mediate ABA-dependent regulation of protein phosphatase 2Cs ABI1 and ABI2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YR1-LIKE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4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PYL4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6470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2G3831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bscisic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acid sensors. 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PYR1-LIKE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8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PYL8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941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5G5316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bscisic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acid sensor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EPRESSOR OF ga1-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GA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6692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2G0157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Putative transcriptional regulator repressing the gibberellin response and integration of phytohormone signaling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GA LIKE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GL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527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3G0345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DELLA protein, a member of the GRAS superfamily of putative transcription factor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ECEPTOR-LIKE PROTEIN KINASE 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PK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457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3G0213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receptor-like kinase RPK2 (also known as TOADSTOOL 2/TOAD2). Functions as a regulator of meristem maintenance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type-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esponse regulator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R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919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4G1611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Typ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response regulator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ype-A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esponse regulator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R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3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670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1G5994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Type A response regulator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ype-A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esponse regulator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5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R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5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2959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3G4810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Type A response regulato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ype-A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esponse regulator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9</w:t>
            </w:r>
          </w:p>
        </w:tc>
        <w:tc>
          <w:tcPr>
            <w:tcW w:w="1218" w:type="dxa"/>
            <w:noWrap/>
            <w:vAlign w:val="center"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R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9</w:t>
            </w:r>
          </w:p>
        </w:tc>
        <w:tc>
          <w:tcPr>
            <w:tcW w:w="977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2946</w:t>
            </w:r>
          </w:p>
        </w:tc>
        <w:tc>
          <w:tcPr>
            <w:tcW w:w="1008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3G57040</w:t>
            </w:r>
          </w:p>
        </w:tc>
        <w:tc>
          <w:tcPr>
            <w:tcW w:w="2885" w:type="dxa"/>
            <w:noWrap/>
            <w:vAlign w:val="center"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Type A response regulator. 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ype-A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esponse regulator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7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R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A</w:t>
            </w: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17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2202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3G5638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Type A response regulator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type-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response regulator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8</w:t>
            </w:r>
          </w:p>
        </w:tc>
        <w:tc>
          <w:tcPr>
            <w:tcW w:w="1218" w:type="dxa"/>
            <w:noWrap/>
            <w:vAlign w:val="center"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RR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B</w:t>
            </w: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43E3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8</w:t>
            </w:r>
          </w:p>
        </w:tc>
        <w:tc>
          <w:tcPr>
            <w:tcW w:w="977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8864</w:t>
            </w:r>
          </w:p>
        </w:tc>
        <w:tc>
          <w:tcPr>
            <w:tcW w:w="1008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5G58080</w:t>
            </w:r>
          </w:p>
        </w:tc>
        <w:tc>
          <w:tcPr>
            <w:tcW w:w="2885" w:type="dxa"/>
            <w:noWrap/>
            <w:vAlign w:val="center"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Typ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response regulator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Default="00E25C16" w:rsidP="00B256F9"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mall </w:t>
            </w:r>
          </w:p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proofErr w:type="spellStart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auxin</w:t>
            </w:r>
            <w:proofErr w:type="spellEnd"/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up RNA</w:t>
            </w:r>
          </w:p>
        </w:tc>
        <w:tc>
          <w:tcPr>
            <w:tcW w:w="1218" w:type="dxa"/>
            <w:noWrap/>
            <w:vAlign w:val="center"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SAUR</w:t>
            </w:r>
            <w:proofErr w:type="spellEnd"/>
          </w:p>
        </w:tc>
        <w:tc>
          <w:tcPr>
            <w:tcW w:w="977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9451</w:t>
            </w:r>
          </w:p>
        </w:tc>
        <w:tc>
          <w:tcPr>
            <w:tcW w:w="1008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4G38840</w:t>
            </w:r>
          </w:p>
        </w:tc>
        <w:tc>
          <w:tcPr>
            <w:tcW w:w="2885" w:type="dxa"/>
            <w:noWrap/>
            <w:vAlign w:val="center"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SAUR-like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-responsive protein family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SEPALLATA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SEP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1701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5G1580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MADS box transcription factor involved flower and ovule development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SEPALLATA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SEP2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08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5G1580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MADS box transcription factor involved flower and ovule development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SEPALLATA</w:t>
            </w: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SEP3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3464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1G2426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MADS box transcription factor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SEUSS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JcSEU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7056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1G4385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 transcriptional co-regulator of AG that functions with LEU to repress AG in the outer floral whorls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lastRenderedPageBreak/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SHOOT MERISTEMLESS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SMT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8878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1G6236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Class I knotted-like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homeodoma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protein that is required for shoot apical meristem (SAM) formation during embryogenesis and for SAM function throughout the lifetime of the plant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SUPPRESSOR OF OVEREXPRESSION OF CO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SOC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2937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2G4566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rols flowering and is required for CO to promote flowering. It acts downstream of FT.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SPINDLY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SPY</w:t>
            </w:r>
            <w:proofErr w:type="spellEnd"/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2126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3G11540</w:t>
            </w:r>
          </w:p>
        </w:tc>
        <w:tc>
          <w:tcPr>
            <w:tcW w:w="2885" w:type="dxa"/>
            <w:noWrap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Encodes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N-acetyl glucosamine transferase that may glycosylate other molecules involved in GA signaling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TRANSPORT INHIBITOR RESPONSE1</w:t>
            </w:r>
          </w:p>
        </w:tc>
        <w:tc>
          <w:tcPr>
            <w:tcW w:w="1218" w:type="dxa"/>
            <w:noWrap/>
            <w:vAlign w:val="center"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TIR1</w:t>
            </w:r>
          </w:p>
        </w:tc>
        <w:tc>
          <w:tcPr>
            <w:tcW w:w="977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20392</w:t>
            </w:r>
          </w:p>
        </w:tc>
        <w:tc>
          <w:tcPr>
            <w:tcW w:w="1008" w:type="dxa"/>
            <w:noWrap/>
            <w:vAlign w:val="center"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3G62980</w:t>
            </w:r>
          </w:p>
        </w:tc>
        <w:tc>
          <w:tcPr>
            <w:tcW w:w="2885" w:type="dxa"/>
            <w:noWrap/>
            <w:vAlign w:val="center"/>
          </w:tcPr>
          <w:p w:rsidR="00E25C16" w:rsidRPr="00416D6F" w:rsidRDefault="00E25C16" w:rsidP="00B256F9">
            <w:pPr>
              <w:spacing w:after="100" w:afterAutospacing="1"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Encodes an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 xml:space="preserve"> receptor that mediates </w:t>
            </w:r>
            <w:proofErr w:type="spellStart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auxin</w:t>
            </w:r>
            <w:proofErr w:type="spellEnd"/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-regulated transcription. </w:t>
            </w:r>
          </w:p>
        </w:tc>
      </w:tr>
      <w:tr w:rsidR="00E25C16" w:rsidRPr="00416D6F" w:rsidTr="00B256F9">
        <w:trPr>
          <w:trHeight w:val="255"/>
        </w:trPr>
        <w:tc>
          <w:tcPr>
            <w:tcW w:w="2434" w:type="dxa"/>
            <w:vAlign w:val="center"/>
          </w:tcPr>
          <w:p w:rsidR="00E25C16" w:rsidRPr="000011AF" w:rsidRDefault="00E25C16" w:rsidP="00B256F9">
            <w:pPr>
              <w:spacing w:line="200" w:lineRule="exact"/>
              <w:jc w:val="left"/>
              <w:rPr>
                <w:i/>
                <w:sz w:val="16"/>
                <w:szCs w:val="16"/>
              </w:rPr>
            </w:pPr>
            <w:r w:rsidRPr="000011A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Jatropha </w:t>
            </w:r>
            <w:r w:rsidRPr="000011AF">
              <w:rPr>
                <w:rFonts w:ascii="Times New Roman" w:hAnsi="Times New Roman" w:cs="Times New Roman"/>
                <w:i/>
                <w:sz w:val="16"/>
                <w:szCs w:val="16"/>
              </w:rPr>
              <w:t>TSO1</w:t>
            </w:r>
          </w:p>
        </w:tc>
        <w:tc>
          <w:tcPr>
            <w:tcW w:w="1218" w:type="dxa"/>
            <w:noWrap/>
            <w:vAlign w:val="center"/>
            <w:hideMark/>
          </w:tcPr>
          <w:p w:rsidR="00E25C16" w:rsidRPr="00843E3F" w:rsidRDefault="00E25C16" w:rsidP="00B256F9">
            <w:pPr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3E3F">
              <w:rPr>
                <w:rFonts w:ascii="Times New Roman" w:hAnsi="Times New Roman" w:cs="Times New Roman"/>
                <w:i/>
                <w:sz w:val="16"/>
                <w:szCs w:val="16"/>
              </w:rPr>
              <w:t>JcTSO1</w:t>
            </w:r>
          </w:p>
        </w:tc>
        <w:tc>
          <w:tcPr>
            <w:tcW w:w="977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Contig17984</w:t>
            </w:r>
          </w:p>
        </w:tc>
        <w:tc>
          <w:tcPr>
            <w:tcW w:w="1008" w:type="dxa"/>
            <w:noWrap/>
            <w:vAlign w:val="center"/>
            <w:hideMark/>
          </w:tcPr>
          <w:p w:rsidR="00E25C16" w:rsidRPr="00416D6F" w:rsidRDefault="00E25C16" w:rsidP="00B256F9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bCs/>
                <w:sz w:val="16"/>
                <w:szCs w:val="16"/>
              </w:rPr>
              <w:t>AT3G22780</w:t>
            </w:r>
          </w:p>
        </w:tc>
        <w:tc>
          <w:tcPr>
            <w:tcW w:w="2885" w:type="dxa"/>
            <w:noWrap/>
            <w:vAlign w:val="center"/>
            <w:hideMark/>
          </w:tcPr>
          <w:p w:rsidR="00E25C16" w:rsidRPr="00416D6F" w:rsidRDefault="00E25C16" w:rsidP="00B256F9">
            <w:pPr>
              <w:spacing w:after="100" w:afterAutospacing="1"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16D6F">
              <w:rPr>
                <w:rFonts w:ascii="Times New Roman" w:hAnsi="Times New Roman" w:cs="Times New Roman"/>
                <w:sz w:val="16"/>
                <w:szCs w:val="16"/>
              </w:rPr>
              <w:t>Putative DNA binding p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ein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TS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</w:tr>
    </w:tbl>
    <w:p w:rsidR="00E25C16" w:rsidRPr="00E25C16" w:rsidRDefault="00E25C16"/>
    <w:sectPr w:rsidR="00E25C16" w:rsidRPr="00E25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16"/>
    <w:rsid w:val="00022448"/>
    <w:rsid w:val="00036F14"/>
    <w:rsid w:val="00073252"/>
    <w:rsid w:val="00083977"/>
    <w:rsid w:val="000863AB"/>
    <w:rsid w:val="000B0B79"/>
    <w:rsid w:val="00211AD0"/>
    <w:rsid w:val="002122C2"/>
    <w:rsid w:val="00226CAD"/>
    <w:rsid w:val="0023782F"/>
    <w:rsid w:val="002B3EC7"/>
    <w:rsid w:val="002C6D22"/>
    <w:rsid w:val="003C7FF3"/>
    <w:rsid w:val="003D4C6E"/>
    <w:rsid w:val="004A2E97"/>
    <w:rsid w:val="0051190F"/>
    <w:rsid w:val="00632754"/>
    <w:rsid w:val="00644F63"/>
    <w:rsid w:val="006E7BE5"/>
    <w:rsid w:val="00763400"/>
    <w:rsid w:val="00767215"/>
    <w:rsid w:val="007A68C9"/>
    <w:rsid w:val="007B53CC"/>
    <w:rsid w:val="007C178C"/>
    <w:rsid w:val="00844972"/>
    <w:rsid w:val="008474C5"/>
    <w:rsid w:val="008A38CF"/>
    <w:rsid w:val="00B90CAC"/>
    <w:rsid w:val="00BB5A18"/>
    <w:rsid w:val="00C050B8"/>
    <w:rsid w:val="00C1366B"/>
    <w:rsid w:val="00D5369D"/>
    <w:rsid w:val="00D55AEB"/>
    <w:rsid w:val="00D94CDA"/>
    <w:rsid w:val="00D97742"/>
    <w:rsid w:val="00E25C16"/>
    <w:rsid w:val="00E26FE6"/>
    <w:rsid w:val="00E538D0"/>
    <w:rsid w:val="00E61994"/>
    <w:rsid w:val="00EC524E"/>
    <w:rsid w:val="00FC36CD"/>
    <w:rsid w:val="00FC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5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5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98</Words>
  <Characters>10821</Characters>
  <Application>Microsoft Office Word</Application>
  <DocSecurity>0</DocSecurity>
  <Lines>90</Lines>
  <Paragraphs>25</Paragraphs>
  <ScaleCrop>false</ScaleCrop>
  <Company/>
  <LinksUpToDate>false</LinksUpToDate>
  <CharactersWithSpaces>1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4-04-19T12:14:00Z</dcterms:created>
  <dcterms:modified xsi:type="dcterms:W3CDTF">2014-04-19T12:16:00Z</dcterms:modified>
</cp:coreProperties>
</file>